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Supplementary text 1. </w:t>
      </w:r>
      <w:bookmarkStart w:id="0" w:name="OLE_LINK1"/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he acronyms 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explan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ation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or</w:t>
      </w:r>
      <w:bookmarkEnd w:id="0"/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formula 1,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ormula 2 and formula 3</w:t>
      </w:r>
      <w:r>
        <w:rPr>
          <w:rFonts w:hint="eastAsia" w:ascii="Trebuchet MS" w:hAnsi="Trebuchet MS" w:eastAsia="宋体" w:cs="Trebuchet MS"/>
          <w:b w:val="0"/>
          <w:i w:val="0"/>
          <w:caps w:val="0"/>
          <w:color w:val="3E3D40"/>
          <w:spacing w:val="0"/>
          <w:sz w:val="18"/>
          <w:szCs w:val="18"/>
          <w:highlight w:val="none"/>
          <w:shd w:val="clear" w:fill="FFFFFF"/>
          <w:lang w:val="en-US" w:eastAsia="zh-CN"/>
        </w:rPr>
        <w:t>.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: the calculated mean value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: numbers of group 1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: numbers of group 2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: mean of group 1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: mean of group 2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SD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: the calculated standard deviation value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SD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: standard deviation of group 1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SD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: standard deviation of group 2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ind w:firstLine="0" w:firstLineChars="0"/>
        <w:jc w:val="both"/>
        <w:textAlignment w:val="auto"/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Supplementary text 2. </w:t>
      </w:r>
      <w:bookmarkStart w:id="2" w:name="_GoBack"/>
      <w:bookmarkStart w:id="1" w:name="OLE_LINK2"/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he acronyms 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explan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ation</w:t>
      </w:r>
      <w:bookmarkEnd w:id="2"/>
      <w:bookmarkEnd w:id="1"/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or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he principal component formula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: total factor</w:t>
      </w:r>
    </w:p>
    <w:p>
      <w:pP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mortality</w:t>
      </w:r>
    </w:p>
    <w:p>
      <w:pP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6mw</w:t>
      </w:r>
    </w:p>
    <w:p>
      <w:pP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PAP</w:t>
      </w:r>
    </w:p>
    <w:p>
      <w:pP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CI</w:t>
      </w:r>
    </w:p>
    <w:p>
      <w:pP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: PVR</w:t>
      </w:r>
    </w:p>
    <w:p>
      <w:pPr>
        <w:rPr>
          <w:rFonts w:hint="default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vertAlign w:val="subscript"/>
          <w:lang w:val="en-US" w:eastAsia="zh-CN" w:bidi="ar-SA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eastAsia="Times-Roman" w:cs="Times New Roman"/>
          <w:color w:val="000000" w:themeColor="text1"/>
          <w:kern w:val="2"/>
          <w:position w:val="-28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: RAP)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rebuchet MS">
    <w:panose1 w:val="020B0603020202020204"/>
    <w:charset w:val="00"/>
    <w:family w:val="auto"/>
    <w:pitch w:val="default"/>
    <w:sig w:usb0="00000287" w:usb1="00000003" w:usb2="00000000" w:usb3="00000000" w:csb0="200000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06259E"/>
    <w:rsid w:val="0206259E"/>
    <w:rsid w:val="049B1220"/>
    <w:rsid w:val="36201539"/>
    <w:rsid w:val="3D930E0C"/>
    <w:rsid w:val="611B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393</Characters>
  <Lines>0</Lines>
  <Paragraphs>0</Paragraphs>
  <TotalTime>16</TotalTime>
  <ScaleCrop>false</ScaleCrop>
  <LinksUpToDate>false</LinksUpToDate>
  <CharactersWithSpaces>464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13:34:00Z</dcterms:created>
  <dc:creator>凌欣</dc:creator>
  <cp:lastModifiedBy>凌欣</cp:lastModifiedBy>
  <dcterms:modified xsi:type="dcterms:W3CDTF">2020-03-03T04:3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